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C78F6" w14:textId="77777777" w:rsidR="00E9591D" w:rsidRPr="009C5C6D" w:rsidRDefault="009C5C6D">
      <w:pPr>
        <w:rPr>
          <w:rFonts w:ascii="Times New Roman" w:hAnsi="Times New Roman" w:cs="Times New Roman"/>
          <w:sz w:val="24"/>
          <w:szCs w:val="24"/>
        </w:rPr>
      </w:pPr>
      <w:r w:rsidRPr="009C5C6D">
        <w:rPr>
          <w:rFonts w:ascii="Times New Roman" w:hAnsi="Times New Roman" w:cs="Times New Roman" w:hint="eastAsia"/>
          <w:sz w:val="24"/>
          <w:szCs w:val="24"/>
        </w:rPr>
        <w:t>A</w:t>
      </w:r>
      <w:r w:rsidRPr="009C5C6D">
        <w:rPr>
          <w:rFonts w:ascii="Times New Roman" w:hAnsi="Times New Roman" w:cs="Times New Roman"/>
          <w:sz w:val="24"/>
          <w:szCs w:val="24"/>
        </w:rPr>
        <w:t>dditional file 3. The contents of questionnaire for the expert surve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  <w:gridCol w:w="5245"/>
      </w:tblGrid>
      <w:tr w:rsidR="008354F8" w:rsidRPr="009C5C6D" w14:paraId="60228FB0" w14:textId="77777777" w:rsidTr="00FF77DD">
        <w:trPr>
          <w:trHeight w:val="385"/>
        </w:trPr>
        <w:tc>
          <w:tcPr>
            <w:tcW w:w="9356" w:type="dxa"/>
            <w:tcBorders>
              <w:top w:val="single" w:sz="12" w:space="0" w:color="auto"/>
              <w:bottom w:val="single" w:sz="8" w:space="0" w:color="auto"/>
            </w:tcBorders>
          </w:tcPr>
          <w:p w14:paraId="14F974AC" w14:textId="477F259D" w:rsidR="008354F8" w:rsidRPr="009C5C6D" w:rsidRDefault="00FF77DD" w:rsidP="00927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1. </w:t>
            </w:r>
            <w:r w:rsidR="00071500" w:rsidRPr="000715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point for determining assessment schedule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FDB557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4F8" w:rsidRPr="009C5C6D" w14:paraId="57FD64A1" w14:textId="77777777" w:rsidTr="00FF77DD">
        <w:trPr>
          <w:trHeight w:val="385"/>
        </w:trPr>
        <w:tc>
          <w:tcPr>
            <w:tcW w:w="9356" w:type="dxa"/>
            <w:vMerge w:val="restart"/>
            <w:tcBorders>
              <w:top w:val="single" w:sz="8" w:space="0" w:color="auto"/>
            </w:tcBorders>
          </w:tcPr>
          <w:p w14:paraId="28EF3EE9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FF77DD" w:rsidRPr="009C5C6D">
              <w:rPr>
                <w:rFonts w:ascii="Times New Roman" w:hAnsi="Times New Roman" w:cs="Times New Roman"/>
                <w:sz w:val="24"/>
                <w:szCs w:val="24"/>
              </w:rPr>
              <w:t xml:space="preserve">-1. 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When is the best starting point for counting PICS assessment date?</w:t>
            </w:r>
          </w:p>
          <w:p w14:paraId="7D4D40AA" w14:textId="77777777" w:rsidR="008354F8" w:rsidRPr="009C5C6D" w:rsidRDefault="008354F8" w:rsidP="00FF77D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Please select the option you think is appropriate. (Multiple answers allowed)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B6B9AA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1. ICU admission</w:t>
            </w:r>
          </w:p>
        </w:tc>
      </w:tr>
      <w:tr w:rsidR="008354F8" w:rsidRPr="009C5C6D" w14:paraId="33DD0D43" w14:textId="77777777" w:rsidTr="00FF77DD">
        <w:trPr>
          <w:trHeight w:val="385"/>
        </w:trPr>
        <w:tc>
          <w:tcPr>
            <w:tcW w:w="9356" w:type="dxa"/>
            <w:vMerge/>
          </w:tcPr>
          <w:p w14:paraId="2F0A6555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E367C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2. ICU discharge</w:t>
            </w:r>
          </w:p>
        </w:tc>
      </w:tr>
      <w:tr w:rsidR="008354F8" w:rsidRPr="009C5C6D" w14:paraId="5F26650C" w14:textId="77777777" w:rsidTr="00FF77DD">
        <w:trPr>
          <w:trHeight w:val="385"/>
        </w:trPr>
        <w:tc>
          <w:tcPr>
            <w:tcW w:w="9356" w:type="dxa"/>
            <w:vMerge/>
            <w:tcBorders>
              <w:bottom w:val="single" w:sz="8" w:space="0" w:color="auto"/>
            </w:tcBorders>
          </w:tcPr>
          <w:p w14:paraId="4252917E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A4538E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3. Hospital discharge</w:t>
            </w:r>
          </w:p>
        </w:tc>
      </w:tr>
      <w:tr w:rsidR="008354F8" w:rsidRPr="009C5C6D" w14:paraId="427EE514" w14:textId="77777777" w:rsidTr="00FF77DD">
        <w:trPr>
          <w:trHeight w:val="385"/>
        </w:trPr>
        <w:tc>
          <w:tcPr>
            <w:tcW w:w="9356" w:type="dxa"/>
            <w:tcBorders>
              <w:bottom w:val="single" w:sz="8" w:space="0" w:color="auto"/>
            </w:tcBorders>
          </w:tcPr>
          <w:p w14:paraId="5EFF5DF1" w14:textId="77777777" w:rsidR="008354F8" w:rsidRPr="009C5C6D" w:rsidRDefault="008354F8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FF77DD" w:rsidRPr="009C5C6D">
              <w:rPr>
                <w:rFonts w:ascii="Times New Roman" w:hAnsi="Times New Roman" w:cs="Times New Roman"/>
                <w:sz w:val="24"/>
                <w:szCs w:val="24"/>
              </w:rPr>
              <w:t xml:space="preserve">1-2. 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 xml:space="preserve">Please write any comments you have regarding the </w:t>
            </w:r>
            <w:r w:rsidR="00082E72" w:rsidRPr="009C5C6D">
              <w:rPr>
                <w:rFonts w:ascii="Times New Roman" w:hAnsi="Times New Roman" w:cs="Times New Roman"/>
                <w:sz w:val="24"/>
                <w:szCs w:val="24"/>
              </w:rPr>
              <w:t xml:space="preserve">above 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 w:rsidR="00082E72" w:rsidRPr="009C5C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C3C590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4F8" w:rsidRPr="009C5C6D" w14:paraId="7F66A8CC" w14:textId="77777777" w:rsidTr="00FF77DD">
        <w:trPr>
          <w:trHeight w:val="385"/>
        </w:trPr>
        <w:tc>
          <w:tcPr>
            <w:tcW w:w="9356" w:type="dxa"/>
            <w:tcBorders>
              <w:top w:val="single" w:sz="8" w:space="0" w:color="auto"/>
              <w:bottom w:val="single" w:sz="8" w:space="0" w:color="auto"/>
            </w:tcBorders>
          </w:tcPr>
          <w:p w14:paraId="1926F9D9" w14:textId="77777777" w:rsidR="008354F8" w:rsidRPr="009C5C6D" w:rsidRDefault="00FF77DD" w:rsidP="00927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2. </w:t>
            </w:r>
            <w:r w:rsidR="008354F8" w:rsidRPr="009C5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 of assessment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4BBB8C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4F8" w:rsidRPr="009C5C6D" w14:paraId="368F7D42" w14:textId="77777777" w:rsidTr="00FF77DD">
        <w:trPr>
          <w:trHeight w:val="385"/>
        </w:trPr>
        <w:tc>
          <w:tcPr>
            <w:tcW w:w="9356" w:type="dxa"/>
            <w:vMerge w:val="restart"/>
            <w:tcBorders>
              <w:top w:val="single" w:sz="8" w:space="0" w:color="auto"/>
            </w:tcBorders>
          </w:tcPr>
          <w:p w14:paraId="20668A21" w14:textId="77777777" w:rsidR="008354F8" w:rsidRPr="009C5C6D" w:rsidRDefault="008354F8" w:rsidP="008354F8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FF77DD" w:rsidRPr="009C5C6D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1. When is the best timing for PICS assessment?</w:t>
            </w:r>
          </w:p>
          <w:p w14:paraId="18CDDCBF" w14:textId="77777777" w:rsidR="008354F8" w:rsidRPr="009C5C6D" w:rsidRDefault="008354F8" w:rsidP="00FF77D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Please select the option you think is appropriate. (Multiple answers allowed)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9A4D2D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1. Within 1 month</w:t>
            </w:r>
          </w:p>
        </w:tc>
      </w:tr>
      <w:tr w:rsidR="008354F8" w:rsidRPr="009C5C6D" w14:paraId="0DAD3B9B" w14:textId="77777777" w:rsidTr="00FF77DD">
        <w:trPr>
          <w:trHeight w:val="385"/>
        </w:trPr>
        <w:tc>
          <w:tcPr>
            <w:tcW w:w="9356" w:type="dxa"/>
            <w:vMerge/>
          </w:tcPr>
          <w:p w14:paraId="39C51283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F4A5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2. More than 1 and less than 3 months</w:t>
            </w:r>
          </w:p>
        </w:tc>
      </w:tr>
      <w:tr w:rsidR="008354F8" w:rsidRPr="009C5C6D" w14:paraId="702F8CD8" w14:textId="77777777" w:rsidTr="00FF77DD">
        <w:trPr>
          <w:trHeight w:val="385"/>
        </w:trPr>
        <w:tc>
          <w:tcPr>
            <w:tcW w:w="9356" w:type="dxa"/>
            <w:vMerge/>
          </w:tcPr>
          <w:p w14:paraId="49D45EBB" w14:textId="77777777" w:rsidR="008354F8" w:rsidRPr="009C5C6D" w:rsidRDefault="008354F8" w:rsidP="009278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31953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3. More than 3 and less than 6 months</w:t>
            </w:r>
          </w:p>
        </w:tc>
      </w:tr>
      <w:tr w:rsidR="008354F8" w:rsidRPr="009C5C6D" w14:paraId="0D638C7E" w14:textId="77777777" w:rsidTr="00FF77DD">
        <w:trPr>
          <w:trHeight w:val="385"/>
        </w:trPr>
        <w:tc>
          <w:tcPr>
            <w:tcW w:w="9356" w:type="dxa"/>
            <w:vMerge/>
          </w:tcPr>
          <w:p w14:paraId="6B3B38DF" w14:textId="77777777" w:rsidR="008354F8" w:rsidRPr="009C5C6D" w:rsidRDefault="008354F8" w:rsidP="003F71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AD55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4. More than 6 and less than 12 months</w:t>
            </w:r>
          </w:p>
        </w:tc>
      </w:tr>
      <w:tr w:rsidR="008354F8" w:rsidRPr="009C5C6D" w14:paraId="6F86780E" w14:textId="77777777" w:rsidTr="00FF77DD">
        <w:trPr>
          <w:trHeight w:val="385"/>
        </w:trPr>
        <w:tc>
          <w:tcPr>
            <w:tcW w:w="9356" w:type="dxa"/>
            <w:vMerge/>
          </w:tcPr>
          <w:p w14:paraId="3F1185DB" w14:textId="77777777" w:rsidR="008354F8" w:rsidRPr="009C5C6D" w:rsidRDefault="008354F8" w:rsidP="003F71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F25C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5. More than 12 and less than 24 months</w:t>
            </w:r>
          </w:p>
        </w:tc>
      </w:tr>
      <w:tr w:rsidR="008354F8" w:rsidRPr="009C5C6D" w14:paraId="0F098C66" w14:textId="77777777" w:rsidTr="00FF77DD">
        <w:trPr>
          <w:trHeight w:val="385"/>
        </w:trPr>
        <w:tc>
          <w:tcPr>
            <w:tcW w:w="9356" w:type="dxa"/>
            <w:vMerge/>
            <w:tcBorders>
              <w:bottom w:val="single" w:sz="6" w:space="0" w:color="auto"/>
            </w:tcBorders>
          </w:tcPr>
          <w:p w14:paraId="14B8999D" w14:textId="77777777" w:rsidR="008354F8" w:rsidRPr="009C5C6D" w:rsidRDefault="008354F8" w:rsidP="00E95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8E9DE80" w14:textId="77777777" w:rsidR="008354F8" w:rsidRPr="009C5C6D" w:rsidRDefault="008354F8" w:rsidP="00835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6. More than 24 months</w:t>
            </w:r>
          </w:p>
        </w:tc>
      </w:tr>
      <w:tr w:rsidR="00082E72" w:rsidRPr="009C5C6D" w14:paraId="213CAF73" w14:textId="77777777" w:rsidTr="00FF77DD">
        <w:trPr>
          <w:trHeight w:val="385"/>
        </w:trPr>
        <w:tc>
          <w:tcPr>
            <w:tcW w:w="9356" w:type="dxa"/>
            <w:tcBorders>
              <w:top w:val="single" w:sz="6" w:space="0" w:color="auto"/>
              <w:bottom w:val="single" w:sz="8" w:space="0" w:color="auto"/>
            </w:tcBorders>
          </w:tcPr>
          <w:p w14:paraId="7C5BEBDC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77DD" w:rsidRPr="009C5C6D">
              <w:rPr>
                <w:rFonts w:ascii="Times New Roman" w:hAnsi="Times New Roman" w:cs="Times New Roman"/>
                <w:sz w:val="24"/>
                <w:szCs w:val="24"/>
              </w:rPr>
              <w:t xml:space="preserve">-2. 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Please write any comments you have regarding the above question.</w:t>
            </w:r>
          </w:p>
        </w:tc>
        <w:tc>
          <w:tcPr>
            <w:tcW w:w="524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D7449B6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E72" w:rsidRPr="009C5C6D" w14:paraId="0B2D22AB" w14:textId="77777777" w:rsidTr="00FF77DD">
        <w:trPr>
          <w:trHeight w:val="385"/>
        </w:trPr>
        <w:tc>
          <w:tcPr>
            <w:tcW w:w="9356" w:type="dxa"/>
            <w:tcBorders>
              <w:top w:val="single" w:sz="8" w:space="0" w:color="auto"/>
            </w:tcBorders>
          </w:tcPr>
          <w:p w14:paraId="30238AA5" w14:textId="77777777" w:rsidR="00082E72" w:rsidRPr="009C5C6D" w:rsidRDefault="00FF77DD" w:rsidP="00082E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3. </w:t>
            </w:r>
            <w:r w:rsidR="00082E72" w:rsidRPr="009C5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assessment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vAlign w:val="center"/>
          </w:tcPr>
          <w:p w14:paraId="5E8ABACD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E72" w:rsidRPr="009C5C6D" w14:paraId="09F8A1E5" w14:textId="77777777" w:rsidTr="00FF77DD">
        <w:trPr>
          <w:trHeight w:val="385"/>
        </w:trPr>
        <w:tc>
          <w:tcPr>
            <w:tcW w:w="9356" w:type="dxa"/>
            <w:vMerge w:val="restart"/>
            <w:tcBorders>
              <w:top w:val="single" w:sz="8" w:space="0" w:color="auto"/>
            </w:tcBorders>
          </w:tcPr>
          <w:p w14:paraId="5D97A594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FF77DD" w:rsidRPr="009C5C6D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1. How many times are the best frequency for PICS assessment?</w:t>
            </w:r>
          </w:p>
          <w:p w14:paraId="1DB80618" w14:textId="77777777" w:rsidR="00082E72" w:rsidRPr="009C5C6D" w:rsidRDefault="00082E72" w:rsidP="00FF77D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Please select the option you think is appropriate. (Multiple answers allowed)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CE8CB4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1. One time</w:t>
            </w:r>
          </w:p>
        </w:tc>
      </w:tr>
      <w:tr w:rsidR="00082E72" w:rsidRPr="009C5C6D" w14:paraId="377FFBA9" w14:textId="77777777" w:rsidTr="00FF77DD">
        <w:trPr>
          <w:trHeight w:val="385"/>
        </w:trPr>
        <w:tc>
          <w:tcPr>
            <w:tcW w:w="9356" w:type="dxa"/>
            <w:vMerge/>
          </w:tcPr>
          <w:p w14:paraId="22679321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410A8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2. Two times</w:t>
            </w:r>
          </w:p>
        </w:tc>
      </w:tr>
      <w:tr w:rsidR="00082E72" w:rsidRPr="009C5C6D" w14:paraId="09424D4D" w14:textId="77777777" w:rsidTr="00FF77DD">
        <w:trPr>
          <w:trHeight w:val="385"/>
        </w:trPr>
        <w:tc>
          <w:tcPr>
            <w:tcW w:w="9356" w:type="dxa"/>
            <w:vMerge/>
          </w:tcPr>
          <w:p w14:paraId="43E65B56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BD04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3. Three times</w:t>
            </w:r>
          </w:p>
        </w:tc>
      </w:tr>
      <w:tr w:rsidR="00082E72" w:rsidRPr="009C5C6D" w14:paraId="5B9EAF90" w14:textId="77777777" w:rsidTr="00FF77DD">
        <w:trPr>
          <w:trHeight w:val="385"/>
        </w:trPr>
        <w:tc>
          <w:tcPr>
            <w:tcW w:w="9356" w:type="dxa"/>
            <w:vMerge/>
          </w:tcPr>
          <w:p w14:paraId="4F9C266A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A8720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4. Four times</w:t>
            </w:r>
          </w:p>
        </w:tc>
      </w:tr>
      <w:tr w:rsidR="00082E72" w:rsidRPr="009C5C6D" w14:paraId="78A4E390" w14:textId="77777777" w:rsidTr="00FF77DD">
        <w:trPr>
          <w:trHeight w:val="385"/>
        </w:trPr>
        <w:tc>
          <w:tcPr>
            <w:tcW w:w="9356" w:type="dxa"/>
            <w:vMerge/>
            <w:tcBorders>
              <w:bottom w:val="single" w:sz="6" w:space="0" w:color="auto"/>
            </w:tcBorders>
          </w:tcPr>
          <w:p w14:paraId="71C21874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E30FE9F" w14:textId="77777777" w:rsidR="00082E72" w:rsidRPr="009C5C6D" w:rsidRDefault="00082E72" w:rsidP="0008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5. More than five times</w:t>
            </w:r>
          </w:p>
        </w:tc>
      </w:tr>
      <w:tr w:rsidR="00FF77DD" w:rsidRPr="009C5C6D" w14:paraId="4DD94237" w14:textId="77777777" w:rsidTr="00FF77DD">
        <w:trPr>
          <w:trHeight w:val="385"/>
        </w:trPr>
        <w:tc>
          <w:tcPr>
            <w:tcW w:w="9356" w:type="dxa"/>
            <w:tcBorders>
              <w:top w:val="single" w:sz="6" w:space="0" w:color="auto"/>
              <w:bottom w:val="single" w:sz="12" w:space="0" w:color="auto"/>
            </w:tcBorders>
          </w:tcPr>
          <w:p w14:paraId="68BB084A" w14:textId="77777777" w:rsidR="00FF77DD" w:rsidRPr="009C5C6D" w:rsidRDefault="00FF77DD" w:rsidP="00F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6D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C5C6D">
              <w:rPr>
                <w:rFonts w:ascii="Times New Roman" w:hAnsi="Times New Roman" w:cs="Times New Roman"/>
                <w:sz w:val="24"/>
                <w:szCs w:val="24"/>
              </w:rPr>
              <w:t>3-2. Please write any comments you have regarding the above question.</w:t>
            </w:r>
          </w:p>
        </w:tc>
        <w:tc>
          <w:tcPr>
            <w:tcW w:w="524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A39FE2F" w14:textId="77777777" w:rsidR="00FF77DD" w:rsidRPr="009C5C6D" w:rsidRDefault="00FF77DD" w:rsidP="00FF77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CE1C76" w14:textId="77777777" w:rsidR="00E9591D" w:rsidRPr="009C5C6D" w:rsidRDefault="00E9591D">
      <w:pPr>
        <w:rPr>
          <w:sz w:val="24"/>
          <w:szCs w:val="24"/>
        </w:rPr>
      </w:pPr>
    </w:p>
    <w:sectPr w:rsidR="00E9591D" w:rsidRPr="009C5C6D" w:rsidSect="00B22FF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FF4"/>
    <w:rsid w:val="00071500"/>
    <w:rsid w:val="00072080"/>
    <w:rsid w:val="00082E72"/>
    <w:rsid w:val="000915F6"/>
    <w:rsid w:val="000B0DEF"/>
    <w:rsid w:val="001C0EC5"/>
    <w:rsid w:val="00280256"/>
    <w:rsid w:val="002C3EE6"/>
    <w:rsid w:val="002E3296"/>
    <w:rsid w:val="002F2E32"/>
    <w:rsid w:val="003F71CC"/>
    <w:rsid w:val="0048471E"/>
    <w:rsid w:val="0054462B"/>
    <w:rsid w:val="00564088"/>
    <w:rsid w:val="00575EE7"/>
    <w:rsid w:val="005C1FEF"/>
    <w:rsid w:val="00627049"/>
    <w:rsid w:val="006B6308"/>
    <w:rsid w:val="008354F8"/>
    <w:rsid w:val="009278B1"/>
    <w:rsid w:val="009B1172"/>
    <w:rsid w:val="009C5C6D"/>
    <w:rsid w:val="00A77F7D"/>
    <w:rsid w:val="00A91DBD"/>
    <w:rsid w:val="00B22FF4"/>
    <w:rsid w:val="00B93E5E"/>
    <w:rsid w:val="00BE4259"/>
    <w:rsid w:val="00D33FCB"/>
    <w:rsid w:val="00D93181"/>
    <w:rsid w:val="00E9591D"/>
    <w:rsid w:val="00EF4C06"/>
    <w:rsid w:val="00F36DB5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33CF8A"/>
  <w15:chartTrackingRefBased/>
  <w15:docId w15:val="{7EB0D8DC-706C-4EEF-AD2A-006F0355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5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kohei</dc:creator>
  <cp:keywords/>
  <dc:description/>
  <cp:lastModifiedBy>kohei tanaka</cp:lastModifiedBy>
  <cp:revision>22</cp:revision>
  <dcterms:created xsi:type="dcterms:W3CDTF">2024-10-07T14:25:00Z</dcterms:created>
  <dcterms:modified xsi:type="dcterms:W3CDTF">2025-08-12T17:09:00Z</dcterms:modified>
</cp:coreProperties>
</file>